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CA41D7" w14:textId="61755C71" w:rsidR="00B86F81" w:rsidRPr="00045A7B" w:rsidRDefault="00B86F81" w:rsidP="00550FE5">
      <w:pPr>
        <w:pStyle w:val="2"/>
        <w:keepNext w:val="0"/>
        <w:keepLines w:val="0"/>
        <w:spacing w:before="0" w:after="0"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45A7B">
        <w:rPr>
          <w:rFonts w:ascii="Times New Roman" w:hAnsi="Times New Roman" w:cs="Times New Roman"/>
          <w:color w:val="000000" w:themeColor="text1"/>
          <w:sz w:val="20"/>
          <w:szCs w:val="20"/>
        </w:rPr>
        <w:t>Cell culture</w:t>
      </w:r>
    </w:p>
    <w:p w14:paraId="3044D015" w14:textId="6A5D7118" w:rsidR="00B86F81" w:rsidRPr="00045A7B" w:rsidRDefault="00B86F81" w:rsidP="00550FE5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45A7B">
        <w:rPr>
          <w:rFonts w:ascii="Times New Roman" w:hAnsi="Times New Roman" w:cs="Times New Roman"/>
          <w:color w:val="000000" w:themeColor="text1"/>
          <w:sz w:val="20"/>
          <w:szCs w:val="20"/>
        </w:rPr>
        <w:t>Cervical cancer cells were cultured in Dulbecco’s modified Eagle’s medium (Wuhan Servicebio Technology Co., Ltd., Hubei, China) plus 10% fetal bovine serum (FBS, Zhejiang Tianhang Biotechnology Co., Ltd., Huzhou, China). The medium used for 293T cell culture</w:t>
      </w:r>
      <w:bookmarkStart w:id="0" w:name="OLE_LINK10"/>
      <w:r w:rsidRPr="00045A7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as composed of</w:t>
      </w:r>
      <w:bookmarkEnd w:id="0"/>
      <w:r w:rsidRPr="00045A7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inimum Essential Medium (</w:t>
      </w:r>
      <w:r w:rsidR="003C7F04" w:rsidRPr="00045A7B">
        <w:rPr>
          <w:rFonts w:ascii="Times New Roman" w:hAnsi="Times New Roman" w:cs="Times New Roman"/>
          <w:color w:val="000000" w:themeColor="text1"/>
          <w:sz w:val="20"/>
          <w:szCs w:val="20"/>
        </w:rPr>
        <w:t>Solarbio</w:t>
      </w:r>
      <w:r w:rsidRPr="00045A7B">
        <w:rPr>
          <w:rFonts w:ascii="Times New Roman" w:hAnsi="Times New Roman" w:cs="Times New Roman"/>
          <w:color w:val="000000" w:themeColor="text1"/>
          <w:sz w:val="20"/>
          <w:szCs w:val="20"/>
        </w:rPr>
        <w:t>, Beijing, China) supplement</w:t>
      </w:r>
      <w:r w:rsidR="00227626" w:rsidRPr="00045A7B">
        <w:rPr>
          <w:rFonts w:ascii="Times New Roman" w:hAnsi="Times New Roman" w:cs="Times New Roman"/>
          <w:color w:val="000000" w:themeColor="text1"/>
          <w:sz w:val="20"/>
          <w:szCs w:val="20"/>
        </w:rPr>
        <w:t>ed</w:t>
      </w:r>
      <w:r w:rsidRPr="00045A7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ith 10% FBS. All cells were maintained in a 5% CO</w:t>
      </w:r>
      <w:r w:rsidRPr="00045A7B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2</w:t>
      </w:r>
      <w:r w:rsidRPr="00045A7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cubator at 37°C.</w:t>
      </w:r>
    </w:p>
    <w:p w14:paraId="657822FF" w14:textId="3FCE708B" w:rsidR="00F54308" w:rsidRPr="00045A7B" w:rsidRDefault="00FA2A26" w:rsidP="00550FE5">
      <w:pPr>
        <w:pStyle w:val="2"/>
        <w:keepNext w:val="0"/>
        <w:keepLines w:val="0"/>
        <w:spacing w:before="0" w:after="0"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1" w:name="_Hlk161213669"/>
      <w:r w:rsidRPr="00045A7B">
        <w:rPr>
          <w:rFonts w:ascii="Times New Roman" w:hAnsi="Times New Roman" w:cs="Times New Roman"/>
          <w:color w:val="000000" w:themeColor="text1"/>
          <w:sz w:val="20"/>
          <w:szCs w:val="20"/>
        </w:rPr>
        <w:t>Animal feeding environment</w:t>
      </w:r>
    </w:p>
    <w:bookmarkEnd w:id="1"/>
    <w:p w14:paraId="5FA2BA5E" w14:textId="5AE15A73" w:rsidR="00CE355B" w:rsidRDefault="009235AC" w:rsidP="00550FE5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045A7B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At room temperature of 22 ± 1 °C and humidity of 45 - 55%, female BALB/c nude mice (six-week-old) maintained in a light-dark cycle (12 h light and 12 h darkness) </w:t>
      </w:r>
      <w:bookmarkStart w:id="2" w:name="OLE_LINK8"/>
      <w:r w:rsidRPr="00045A7B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and were given free access to diet and water.</w:t>
      </w:r>
      <w:bookmarkStart w:id="3" w:name="_Hlk169858416"/>
      <w:bookmarkEnd w:id="2"/>
    </w:p>
    <w:p w14:paraId="4F5E6BD6" w14:textId="4365D37C" w:rsidR="00A34378" w:rsidRPr="00045A7B" w:rsidRDefault="00A34378" w:rsidP="00550FE5">
      <w:pPr>
        <w:pStyle w:val="2"/>
        <w:keepNext w:val="0"/>
        <w:keepLines w:val="0"/>
        <w:spacing w:before="0" w:after="0"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etails for </w:t>
      </w:r>
      <w:r w:rsidRPr="00A34378">
        <w:rPr>
          <w:rFonts w:ascii="Times New Roman" w:hAnsi="Times New Roman" w:cs="Times New Roman"/>
          <w:color w:val="000000" w:themeColor="text1"/>
          <w:sz w:val="20"/>
          <w:szCs w:val="20"/>
        </w:rPr>
        <w:t>DNA pull-down</w:t>
      </w:r>
    </w:p>
    <w:p w14:paraId="18B3B9E5" w14:textId="7BA26A3E" w:rsidR="00A34378" w:rsidRPr="0034715C" w:rsidRDefault="00A34378" w:rsidP="00550FE5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77659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Briefly, biotin-labelled target DNA probe was mixed with magnetic beads for 30 minutes. Nucleoprotein was prepared and the protein concentration was quantified. Protein was incubated with DNA-coupled magnetic beads at 4 °C for 1 h, and subsequently the compound was placed on a magnetic rack to collect magnetic beads. After elution in protein elution buffer for 120 min at 37 °C, protein was analyzed by western blot assay.</w:t>
      </w:r>
    </w:p>
    <w:p w14:paraId="61B69749" w14:textId="0BD4B081" w:rsidR="00CE355B" w:rsidRPr="00045A7B" w:rsidRDefault="00CE355B" w:rsidP="00550FE5">
      <w:pPr>
        <w:pStyle w:val="2"/>
        <w:keepNext w:val="0"/>
        <w:keepLines w:val="0"/>
        <w:spacing w:before="0" w:after="0"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45A7B">
        <w:rPr>
          <w:rFonts w:ascii="Times New Roman" w:hAnsi="Times New Roman" w:cs="Times New Roman"/>
          <w:color w:val="000000" w:themeColor="text1"/>
          <w:sz w:val="20"/>
          <w:szCs w:val="20"/>
        </w:rPr>
        <w:t>Antibody information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814"/>
        <w:gridCol w:w="2129"/>
        <w:gridCol w:w="1068"/>
        <w:gridCol w:w="2285"/>
      </w:tblGrid>
      <w:tr w:rsidR="00CE355B" w:rsidRPr="00045A7B" w14:paraId="25A6D5B2" w14:textId="77777777" w:rsidTr="00045A7B">
        <w:tc>
          <w:tcPr>
            <w:tcW w:w="0" w:type="auto"/>
          </w:tcPr>
          <w:p w14:paraId="02DE08AE" w14:textId="185DB269" w:rsidR="00CE355B" w:rsidRPr="00045A7B" w:rsidRDefault="00CE355B" w:rsidP="00550FE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045A7B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N</w:t>
            </w:r>
            <w:r w:rsidRPr="00045A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me</w:t>
            </w:r>
          </w:p>
        </w:tc>
        <w:tc>
          <w:tcPr>
            <w:tcW w:w="0" w:type="auto"/>
          </w:tcPr>
          <w:p w14:paraId="1AFFB4B9" w14:textId="74CD6877" w:rsidR="00CE355B" w:rsidRPr="00045A7B" w:rsidRDefault="00647D19" w:rsidP="00550FE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045A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Vendor</w:t>
            </w:r>
          </w:p>
        </w:tc>
        <w:tc>
          <w:tcPr>
            <w:tcW w:w="0" w:type="auto"/>
          </w:tcPr>
          <w:p w14:paraId="5EC4CD33" w14:textId="2B279992" w:rsidR="00CE355B" w:rsidRPr="00045A7B" w:rsidRDefault="007A58A7" w:rsidP="00550FE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045A7B">
              <w:rPr>
                <w:rFonts w:ascii="Times New Roman" w:hAnsi="Times New Roman" w:cs="Times New Roman"/>
                <w:sz w:val="20"/>
                <w:szCs w:val="20"/>
              </w:rPr>
              <w:t>Cat. No.</w:t>
            </w:r>
          </w:p>
        </w:tc>
        <w:tc>
          <w:tcPr>
            <w:tcW w:w="0" w:type="auto"/>
          </w:tcPr>
          <w:p w14:paraId="3F010843" w14:textId="03F2E81B" w:rsidR="00CE355B" w:rsidRPr="00045A7B" w:rsidRDefault="007A58A7" w:rsidP="00550FE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045A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Experiment</w:t>
            </w:r>
          </w:p>
        </w:tc>
      </w:tr>
      <w:tr w:rsidR="00CE355B" w:rsidRPr="00045A7B" w14:paraId="16BAD4A8" w14:textId="77777777" w:rsidTr="00045A7B">
        <w:tc>
          <w:tcPr>
            <w:tcW w:w="0" w:type="auto"/>
          </w:tcPr>
          <w:p w14:paraId="0C60E1F6" w14:textId="57F30129" w:rsidR="00CE355B" w:rsidRPr="00045A7B" w:rsidRDefault="007A58A7" w:rsidP="00550FE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045A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DR1</w:t>
            </w:r>
          </w:p>
        </w:tc>
        <w:tc>
          <w:tcPr>
            <w:tcW w:w="0" w:type="auto"/>
          </w:tcPr>
          <w:p w14:paraId="7BC95B1A" w14:textId="71B531DD" w:rsidR="00CE355B" w:rsidRPr="00045A7B" w:rsidRDefault="00647D19" w:rsidP="00550FE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045A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teintech Group, Inc.</w:t>
            </w:r>
          </w:p>
        </w:tc>
        <w:tc>
          <w:tcPr>
            <w:tcW w:w="0" w:type="auto"/>
          </w:tcPr>
          <w:p w14:paraId="76B8F23F" w14:textId="63C5485B" w:rsidR="00CE355B" w:rsidRPr="00045A7B" w:rsidRDefault="001277F8" w:rsidP="00550FE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045A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536-1-AP</w:t>
            </w:r>
          </w:p>
        </w:tc>
        <w:tc>
          <w:tcPr>
            <w:tcW w:w="0" w:type="auto"/>
          </w:tcPr>
          <w:p w14:paraId="30325A31" w14:textId="7CC57883" w:rsidR="00CE355B" w:rsidRPr="00045A7B" w:rsidRDefault="001277F8" w:rsidP="00550FE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045A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Immunohistochemistry</w:t>
            </w:r>
          </w:p>
        </w:tc>
      </w:tr>
      <w:tr w:rsidR="00CE355B" w:rsidRPr="00045A7B" w14:paraId="7520DE8B" w14:textId="77777777" w:rsidTr="00045A7B">
        <w:tc>
          <w:tcPr>
            <w:tcW w:w="0" w:type="auto"/>
          </w:tcPr>
          <w:p w14:paraId="187CF61E" w14:textId="000FD587" w:rsidR="00CE355B" w:rsidRPr="00045A7B" w:rsidRDefault="001277F8" w:rsidP="00550FE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045A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at anti-rabbit IgG (H+L) secondary antibody</w:t>
            </w:r>
          </w:p>
        </w:tc>
        <w:tc>
          <w:tcPr>
            <w:tcW w:w="0" w:type="auto"/>
          </w:tcPr>
          <w:p w14:paraId="0CFAA283" w14:textId="09AFD2D5" w:rsidR="00CE355B" w:rsidRPr="00045A7B" w:rsidRDefault="001277F8" w:rsidP="00550FE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045A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Thermo Scientific</w:t>
            </w:r>
          </w:p>
        </w:tc>
        <w:tc>
          <w:tcPr>
            <w:tcW w:w="0" w:type="auto"/>
          </w:tcPr>
          <w:p w14:paraId="06392541" w14:textId="5EDA639A" w:rsidR="00CE355B" w:rsidRPr="00045A7B" w:rsidRDefault="005738B4" w:rsidP="00550FE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045A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1460</w:t>
            </w:r>
          </w:p>
        </w:tc>
        <w:tc>
          <w:tcPr>
            <w:tcW w:w="0" w:type="auto"/>
          </w:tcPr>
          <w:p w14:paraId="5956E1CA" w14:textId="3C320690" w:rsidR="00CE355B" w:rsidRPr="00045A7B" w:rsidRDefault="005738B4" w:rsidP="00550FE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045A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Immunohistochemistry</w:t>
            </w:r>
          </w:p>
        </w:tc>
      </w:tr>
      <w:tr w:rsidR="00CE355B" w:rsidRPr="00045A7B" w14:paraId="5DEE1C13" w14:textId="77777777" w:rsidTr="00045A7B">
        <w:tc>
          <w:tcPr>
            <w:tcW w:w="0" w:type="auto"/>
          </w:tcPr>
          <w:p w14:paraId="09066460" w14:textId="7C03F6D6" w:rsidR="00CE355B" w:rsidRPr="00045A7B" w:rsidRDefault="00B14CAA" w:rsidP="00550FE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045A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DDR1</w:t>
            </w:r>
          </w:p>
        </w:tc>
        <w:tc>
          <w:tcPr>
            <w:tcW w:w="0" w:type="auto"/>
          </w:tcPr>
          <w:p w14:paraId="55455D50" w14:textId="0A11B552" w:rsidR="00CE355B" w:rsidRPr="00045A7B" w:rsidRDefault="00B14CAA" w:rsidP="00550FE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045A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ll Signaling Technology</w:t>
            </w:r>
          </w:p>
        </w:tc>
        <w:tc>
          <w:tcPr>
            <w:tcW w:w="0" w:type="auto"/>
          </w:tcPr>
          <w:p w14:paraId="6119A6DE" w14:textId="132AE481" w:rsidR="00CE355B" w:rsidRPr="00045A7B" w:rsidRDefault="00B14CAA" w:rsidP="00550FE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045A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83</w:t>
            </w:r>
          </w:p>
        </w:tc>
        <w:tc>
          <w:tcPr>
            <w:tcW w:w="0" w:type="auto"/>
          </w:tcPr>
          <w:p w14:paraId="30238690" w14:textId="03E87A93" w:rsidR="00CE355B" w:rsidRPr="00045A7B" w:rsidRDefault="00305E1F" w:rsidP="00550FE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045A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Immunofluorescent staining</w:t>
            </w:r>
          </w:p>
        </w:tc>
      </w:tr>
      <w:tr w:rsidR="00CE355B" w:rsidRPr="00045A7B" w14:paraId="70946633" w14:textId="77777777" w:rsidTr="00045A7B">
        <w:tc>
          <w:tcPr>
            <w:tcW w:w="0" w:type="auto"/>
          </w:tcPr>
          <w:p w14:paraId="12B7F5F9" w14:textId="288B2609" w:rsidR="00CE355B" w:rsidRPr="00045A7B" w:rsidRDefault="00B14CAA" w:rsidP="00550FE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045A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GRB2</w:t>
            </w:r>
          </w:p>
        </w:tc>
        <w:tc>
          <w:tcPr>
            <w:tcW w:w="0" w:type="auto"/>
          </w:tcPr>
          <w:p w14:paraId="3664089B" w14:textId="1D733B9F" w:rsidR="00CE355B" w:rsidRPr="00045A7B" w:rsidRDefault="00B14CAA" w:rsidP="00550FE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045A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anta Cruz Biotechnology, Inc.</w:t>
            </w:r>
          </w:p>
        </w:tc>
        <w:tc>
          <w:tcPr>
            <w:tcW w:w="0" w:type="auto"/>
          </w:tcPr>
          <w:p w14:paraId="36AAF029" w14:textId="2D9DE7E6" w:rsidR="00CE355B" w:rsidRPr="00045A7B" w:rsidRDefault="00B14CAA" w:rsidP="00550FE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045A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c-8034</w:t>
            </w:r>
          </w:p>
        </w:tc>
        <w:tc>
          <w:tcPr>
            <w:tcW w:w="0" w:type="auto"/>
          </w:tcPr>
          <w:p w14:paraId="56CC242B" w14:textId="427C9DF0" w:rsidR="00CE355B" w:rsidRPr="00045A7B" w:rsidRDefault="00305E1F" w:rsidP="00550FE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045A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Immunofluorescent staining</w:t>
            </w:r>
          </w:p>
        </w:tc>
      </w:tr>
      <w:tr w:rsidR="00CE355B" w:rsidRPr="00045A7B" w14:paraId="58FA82D3" w14:textId="77777777" w:rsidTr="00045A7B">
        <w:tc>
          <w:tcPr>
            <w:tcW w:w="0" w:type="auto"/>
          </w:tcPr>
          <w:p w14:paraId="0821B7E7" w14:textId="795AB824" w:rsidR="00CE355B" w:rsidRPr="00045A7B" w:rsidRDefault="00CE065C" w:rsidP="00550FE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045A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Goat Anti-Rabbit IgG H&amp;L (FITC)</w:t>
            </w:r>
          </w:p>
        </w:tc>
        <w:tc>
          <w:tcPr>
            <w:tcW w:w="0" w:type="auto"/>
          </w:tcPr>
          <w:p w14:paraId="1098D8AF" w14:textId="343583BA" w:rsidR="00CE355B" w:rsidRPr="00045A7B" w:rsidRDefault="00B14CAA" w:rsidP="00550FE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045A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bcam</w:t>
            </w:r>
          </w:p>
        </w:tc>
        <w:tc>
          <w:tcPr>
            <w:tcW w:w="0" w:type="auto"/>
          </w:tcPr>
          <w:p w14:paraId="52BD7B27" w14:textId="357DDFCA" w:rsidR="00CE355B" w:rsidRPr="00045A7B" w:rsidRDefault="00651240" w:rsidP="00550FE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045A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b6717</w:t>
            </w:r>
          </w:p>
        </w:tc>
        <w:tc>
          <w:tcPr>
            <w:tcW w:w="0" w:type="auto"/>
          </w:tcPr>
          <w:p w14:paraId="4A2A6F3E" w14:textId="0B2F9275" w:rsidR="00CE355B" w:rsidRPr="00045A7B" w:rsidRDefault="00305E1F" w:rsidP="00550FE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045A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Immunofluorescent staining</w:t>
            </w:r>
          </w:p>
        </w:tc>
      </w:tr>
      <w:tr w:rsidR="00CE355B" w:rsidRPr="00045A7B" w14:paraId="3038BECA" w14:textId="77777777" w:rsidTr="00045A7B">
        <w:tc>
          <w:tcPr>
            <w:tcW w:w="0" w:type="auto"/>
          </w:tcPr>
          <w:p w14:paraId="1D79C8AC" w14:textId="1FCBB19D" w:rsidR="00CE355B" w:rsidRPr="00045A7B" w:rsidRDefault="00CE065C" w:rsidP="00550FE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045A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Goat Anti-Mouse IgG H&amp;L </w:t>
            </w:r>
            <w:r w:rsidRPr="00045A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lastRenderedPageBreak/>
              <w:t>(Cy3 ®) preadsorbed</w:t>
            </w:r>
          </w:p>
        </w:tc>
        <w:tc>
          <w:tcPr>
            <w:tcW w:w="0" w:type="auto"/>
          </w:tcPr>
          <w:p w14:paraId="6414372A" w14:textId="7232A17B" w:rsidR="00CE355B" w:rsidRPr="00045A7B" w:rsidRDefault="00651240" w:rsidP="00550FE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045A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lastRenderedPageBreak/>
              <w:t>Abcam</w:t>
            </w:r>
          </w:p>
        </w:tc>
        <w:tc>
          <w:tcPr>
            <w:tcW w:w="0" w:type="auto"/>
          </w:tcPr>
          <w:p w14:paraId="76952770" w14:textId="361CF42D" w:rsidR="00CE355B" w:rsidRPr="00045A7B" w:rsidRDefault="00651240" w:rsidP="00550FE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045A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b97035</w:t>
            </w:r>
          </w:p>
        </w:tc>
        <w:tc>
          <w:tcPr>
            <w:tcW w:w="0" w:type="auto"/>
          </w:tcPr>
          <w:p w14:paraId="5316E414" w14:textId="3AC6BA60" w:rsidR="00CE355B" w:rsidRPr="00045A7B" w:rsidRDefault="00305E1F" w:rsidP="00550FE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045A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Immunofluorescent </w:t>
            </w:r>
            <w:r w:rsidRPr="00045A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lastRenderedPageBreak/>
              <w:t>staining</w:t>
            </w:r>
          </w:p>
        </w:tc>
      </w:tr>
      <w:tr w:rsidR="00CE355B" w:rsidRPr="00045A7B" w14:paraId="6293B8EB" w14:textId="77777777" w:rsidTr="00045A7B">
        <w:tc>
          <w:tcPr>
            <w:tcW w:w="0" w:type="auto"/>
          </w:tcPr>
          <w:p w14:paraId="0BFC17F7" w14:textId="3B208B80" w:rsidR="00CE355B" w:rsidRPr="00045A7B" w:rsidRDefault="00305E1F" w:rsidP="00550FE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045A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DDR1</w:t>
            </w:r>
          </w:p>
        </w:tc>
        <w:tc>
          <w:tcPr>
            <w:tcW w:w="0" w:type="auto"/>
          </w:tcPr>
          <w:p w14:paraId="61300445" w14:textId="67EC33C9" w:rsidR="00CE355B" w:rsidRPr="00045A7B" w:rsidRDefault="009370B7" w:rsidP="00550FE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045A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ll Signaling Technology</w:t>
            </w:r>
          </w:p>
        </w:tc>
        <w:tc>
          <w:tcPr>
            <w:tcW w:w="0" w:type="auto"/>
          </w:tcPr>
          <w:p w14:paraId="0A20A4FC" w14:textId="6AE67402" w:rsidR="00CE355B" w:rsidRPr="00045A7B" w:rsidRDefault="009370B7" w:rsidP="00550FE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045A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83</w:t>
            </w:r>
          </w:p>
        </w:tc>
        <w:tc>
          <w:tcPr>
            <w:tcW w:w="0" w:type="auto"/>
          </w:tcPr>
          <w:p w14:paraId="216609D3" w14:textId="1D83DD39" w:rsidR="00CE355B" w:rsidRPr="00045A7B" w:rsidRDefault="009370B7" w:rsidP="00550FE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045A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Western blot</w:t>
            </w:r>
          </w:p>
        </w:tc>
      </w:tr>
      <w:tr w:rsidR="00CE355B" w:rsidRPr="00045A7B" w14:paraId="2890F983" w14:textId="77777777" w:rsidTr="00045A7B">
        <w:tc>
          <w:tcPr>
            <w:tcW w:w="0" w:type="auto"/>
          </w:tcPr>
          <w:p w14:paraId="582A0455" w14:textId="2A475F23" w:rsidR="00CE355B" w:rsidRPr="00045A7B" w:rsidRDefault="009370B7" w:rsidP="00550FE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045A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OX2</w:t>
            </w:r>
          </w:p>
        </w:tc>
        <w:tc>
          <w:tcPr>
            <w:tcW w:w="0" w:type="auto"/>
          </w:tcPr>
          <w:p w14:paraId="5EF51F79" w14:textId="37B6F925" w:rsidR="00CE355B" w:rsidRPr="00045A7B" w:rsidRDefault="009370B7" w:rsidP="00550FE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045A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ell Signaling Technology</w:t>
            </w:r>
          </w:p>
        </w:tc>
        <w:tc>
          <w:tcPr>
            <w:tcW w:w="0" w:type="auto"/>
          </w:tcPr>
          <w:p w14:paraId="7CC542B0" w14:textId="3A0699CF" w:rsidR="00CE355B" w:rsidRPr="00045A7B" w:rsidRDefault="009370B7" w:rsidP="00550FE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045A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748</w:t>
            </w:r>
          </w:p>
        </w:tc>
        <w:tc>
          <w:tcPr>
            <w:tcW w:w="0" w:type="auto"/>
          </w:tcPr>
          <w:p w14:paraId="369C630F" w14:textId="5ABDCCE3" w:rsidR="00CE355B" w:rsidRPr="00045A7B" w:rsidRDefault="00E43750" w:rsidP="00550FE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045A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Western blot</w:t>
            </w:r>
          </w:p>
        </w:tc>
      </w:tr>
      <w:tr w:rsidR="00CE355B" w:rsidRPr="00045A7B" w14:paraId="567AEE07" w14:textId="77777777" w:rsidTr="00045A7B">
        <w:tc>
          <w:tcPr>
            <w:tcW w:w="0" w:type="auto"/>
          </w:tcPr>
          <w:p w14:paraId="5CC0DFDE" w14:textId="01D62D4F" w:rsidR="00CE355B" w:rsidRPr="00045A7B" w:rsidRDefault="009371AC" w:rsidP="00550FE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045A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-4EBP1</w:t>
            </w:r>
          </w:p>
        </w:tc>
        <w:tc>
          <w:tcPr>
            <w:tcW w:w="0" w:type="auto"/>
          </w:tcPr>
          <w:p w14:paraId="6E593A36" w14:textId="2956D8B3" w:rsidR="00CE355B" w:rsidRPr="00045A7B" w:rsidRDefault="009371AC" w:rsidP="00550FE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045A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finity Biosciences</w:t>
            </w:r>
          </w:p>
        </w:tc>
        <w:tc>
          <w:tcPr>
            <w:tcW w:w="0" w:type="auto"/>
          </w:tcPr>
          <w:p w14:paraId="701B1F67" w14:textId="77CCAB57" w:rsidR="00CE355B" w:rsidRPr="00045A7B" w:rsidRDefault="009371AC" w:rsidP="00550FE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045A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3830</w:t>
            </w:r>
          </w:p>
        </w:tc>
        <w:tc>
          <w:tcPr>
            <w:tcW w:w="0" w:type="auto"/>
          </w:tcPr>
          <w:p w14:paraId="5B90A0F0" w14:textId="3E6A0FE2" w:rsidR="00CE355B" w:rsidRPr="00045A7B" w:rsidRDefault="00E43750" w:rsidP="00550FE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045A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Western blot</w:t>
            </w:r>
          </w:p>
        </w:tc>
      </w:tr>
      <w:tr w:rsidR="00CE355B" w:rsidRPr="00045A7B" w14:paraId="7FF5C839" w14:textId="77777777" w:rsidTr="00045A7B">
        <w:tc>
          <w:tcPr>
            <w:tcW w:w="0" w:type="auto"/>
          </w:tcPr>
          <w:p w14:paraId="450A7063" w14:textId="1038AEC6" w:rsidR="00CE355B" w:rsidRPr="00045A7B" w:rsidRDefault="009371AC" w:rsidP="00550FE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045A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EBP1</w:t>
            </w:r>
          </w:p>
        </w:tc>
        <w:tc>
          <w:tcPr>
            <w:tcW w:w="0" w:type="auto"/>
          </w:tcPr>
          <w:p w14:paraId="3C866ABE" w14:textId="73804744" w:rsidR="00CE355B" w:rsidRPr="00045A7B" w:rsidRDefault="00DA2651" w:rsidP="00550FE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045A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cam</w:t>
            </w:r>
          </w:p>
        </w:tc>
        <w:tc>
          <w:tcPr>
            <w:tcW w:w="0" w:type="auto"/>
          </w:tcPr>
          <w:p w14:paraId="0BB9E0A1" w14:textId="47688810" w:rsidR="00CE355B" w:rsidRPr="00045A7B" w:rsidRDefault="00DA2651" w:rsidP="00550FE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045A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32024</w:t>
            </w:r>
          </w:p>
        </w:tc>
        <w:tc>
          <w:tcPr>
            <w:tcW w:w="0" w:type="auto"/>
          </w:tcPr>
          <w:p w14:paraId="74EB3FA6" w14:textId="05F02EC4" w:rsidR="00CE355B" w:rsidRPr="00045A7B" w:rsidRDefault="00E43750" w:rsidP="00550FE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045A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Western blot</w:t>
            </w:r>
          </w:p>
        </w:tc>
      </w:tr>
      <w:tr w:rsidR="00CE355B" w:rsidRPr="00045A7B" w14:paraId="1589E268" w14:textId="77777777" w:rsidTr="00045A7B">
        <w:tc>
          <w:tcPr>
            <w:tcW w:w="0" w:type="auto"/>
          </w:tcPr>
          <w:p w14:paraId="130F3BE7" w14:textId="7E16AB96" w:rsidR="00CE355B" w:rsidRPr="00045A7B" w:rsidRDefault="00DA2651" w:rsidP="00550FE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045A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-EPHA2</w:t>
            </w:r>
          </w:p>
        </w:tc>
        <w:tc>
          <w:tcPr>
            <w:tcW w:w="0" w:type="auto"/>
          </w:tcPr>
          <w:p w14:paraId="4A79D6DF" w14:textId="7BA9633E" w:rsidR="00CE355B" w:rsidRPr="00045A7B" w:rsidRDefault="00DA2651" w:rsidP="00550FE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045A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finity Biosciences</w:t>
            </w:r>
          </w:p>
        </w:tc>
        <w:tc>
          <w:tcPr>
            <w:tcW w:w="0" w:type="auto"/>
          </w:tcPr>
          <w:p w14:paraId="3F350D91" w14:textId="3E7A8A41" w:rsidR="00CE355B" w:rsidRPr="00045A7B" w:rsidRDefault="00DA2651" w:rsidP="00550FE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045A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7279</w:t>
            </w:r>
          </w:p>
        </w:tc>
        <w:tc>
          <w:tcPr>
            <w:tcW w:w="0" w:type="auto"/>
          </w:tcPr>
          <w:p w14:paraId="7156445F" w14:textId="6A3ECAA0" w:rsidR="00CE355B" w:rsidRPr="00045A7B" w:rsidRDefault="00E43750" w:rsidP="00550FE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045A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Western blot</w:t>
            </w:r>
          </w:p>
        </w:tc>
      </w:tr>
      <w:tr w:rsidR="00CE355B" w:rsidRPr="00045A7B" w14:paraId="29EF272A" w14:textId="77777777" w:rsidTr="00045A7B">
        <w:tc>
          <w:tcPr>
            <w:tcW w:w="0" w:type="auto"/>
          </w:tcPr>
          <w:p w14:paraId="65BF66DA" w14:textId="5467B3F4" w:rsidR="00CE355B" w:rsidRPr="00045A7B" w:rsidRDefault="00DA2651" w:rsidP="00550FE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045A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PHA2</w:t>
            </w:r>
          </w:p>
        </w:tc>
        <w:tc>
          <w:tcPr>
            <w:tcW w:w="0" w:type="auto"/>
          </w:tcPr>
          <w:p w14:paraId="7AD9A670" w14:textId="4224AE21" w:rsidR="00CE355B" w:rsidRPr="00045A7B" w:rsidRDefault="00DA2651" w:rsidP="00550FE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045A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finity Biosciences</w:t>
            </w:r>
          </w:p>
        </w:tc>
        <w:tc>
          <w:tcPr>
            <w:tcW w:w="0" w:type="auto"/>
          </w:tcPr>
          <w:p w14:paraId="0AD31073" w14:textId="5E5A9735" w:rsidR="00CE355B" w:rsidRPr="00045A7B" w:rsidRDefault="00504229" w:rsidP="00550FE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045A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5238</w:t>
            </w:r>
          </w:p>
        </w:tc>
        <w:tc>
          <w:tcPr>
            <w:tcW w:w="0" w:type="auto"/>
          </w:tcPr>
          <w:p w14:paraId="5E2AC5B2" w14:textId="05F04986" w:rsidR="00CE355B" w:rsidRPr="00045A7B" w:rsidRDefault="00E43750" w:rsidP="00550FE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045A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Western blot</w:t>
            </w:r>
          </w:p>
        </w:tc>
      </w:tr>
      <w:tr w:rsidR="00CE355B" w:rsidRPr="00045A7B" w14:paraId="1B2212E1" w14:textId="77777777" w:rsidTr="00045A7B">
        <w:tc>
          <w:tcPr>
            <w:tcW w:w="0" w:type="auto"/>
          </w:tcPr>
          <w:p w14:paraId="56BE4681" w14:textId="2C5317E3" w:rsidR="00CE355B" w:rsidRPr="00045A7B" w:rsidRDefault="00504229" w:rsidP="00550FE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045A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-cadherin</w:t>
            </w:r>
          </w:p>
        </w:tc>
        <w:tc>
          <w:tcPr>
            <w:tcW w:w="0" w:type="auto"/>
          </w:tcPr>
          <w:p w14:paraId="5CA3B14E" w14:textId="38DE49EF" w:rsidR="00CE355B" w:rsidRPr="00045A7B" w:rsidRDefault="00504229" w:rsidP="00550FE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045A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finity Biosciences</w:t>
            </w:r>
          </w:p>
        </w:tc>
        <w:tc>
          <w:tcPr>
            <w:tcW w:w="0" w:type="auto"/>
          </w:tcPr>
          <w:p w14:paraId="0ED5F380" w14:textId="58F78FC3" w:rsidR="00CE355B" w:rsidRPr="00045A7B" w:rsidRDefault="00504229" w:rsidP="00550FE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045A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0131</w:t>
            </w:r>
          </w:p>
        </w:tc>
        <w:tc>
          <w:tcPr>
            <w:tcW w:w="0" w:type="auto"/>
          </w:tcPr>
          <w:p w14:paraId="40EB3A22" w14:textId="6E4154A5" w:rsidR="00CE355B" w:rsidRPr="00045A7B" w:rsidRDefault="00E43750" w:rsidP="00550FE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045A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Western blot</w:t>
            </w:r>
          </w:p>
        </w:tc>
      </w:tr>
      <w:tr w:rsidR="00CE355B" w:rsidRPr="00045A7B" w14:paraId="2F870C08" w14:textId="77777777" w:rsidTr="00045A7B">
        <w:tc>
          <w:tcPr>
            <w:tcW w:w="0" w:type="auto"/>
          </w:tcPr>
          <w:p w14:paraId="053B0421" w14:textId="70B16A59" w:rsidR="00CE355B" w:rsidRPr="00045A7B" w:rsidRDefault="00504229" w:rsidP="00550FE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045A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-cadherin</w:t>
            </w:r>
          </w:p>
        </w:tc>
        <w:tc>
          <w:tcPr>
            <w:tcW w:w="0" w:type="auto"/>
          </w:tcPr>
          <w:p w14:paraId="441A16EB" w14:textId="06B847BB" w:rsidR="00CE355B" w:rsidRPr="00045A7B" w:rsidRDefault="00504229" w:rsidP="00550FE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045A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clonal</w:t>
            </w:r>
          </w:p>
        </w:tc>
        <w:tc>
          <w:tcPr>
            <w:tcW w:w="0" w:type="auto"/>
          </w:tcPr>
          <w:p w14:paraId="37EE004D" w14:textId="0A6F7392" w:rsidR="00CE355B" w:rsidRPr="00045A7B" w:rsidRDefault="00504229" w:rsidP="00550FE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045A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19083</w:t>
            </w:r>
          </w:p>
        </w:tc>
        <w:tc>
          <w:tcPr>
            <w:tcW w:w="0" w:type="auto"/>
          </w:tcPr>
          <w:p w14:paraId="408E5606" w14:textId="5B593C45" w:rsidR="00CE355B" w:rsidRPr="00045A7B" w:rsidRDefault="00E43750" w:rsidP="00550FE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045A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Western blot</w:t>
            </w:r>
          </w:p>
        </w:tc>
      </w:tr>
      <w:tr w:rsidR="00CE355B" w:rsidRPr="00045A7B" w14:paraId="4EFC8B02" w14:textId="77777777" w:rsidTr="00045A7B">
        <w:tc>
          <w:tcPr>
            <w:tcW w:w="0" w:type="auto"/>
          </w:tcPr>
          <w:p w14:paraId="6AE55F4D" w14:textId="400561B0" w:rsidR="00CE355B" w:rsidRPr="00045A7B" w:rsidRDefault="00504229" w:rsidP="00550FE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045A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mentin</w:t>
            </w:r>
          </w:p>
        </w:tc>
        <w:tc>
          <w:tcPr>
            <w:tcW w:w="0" w:type="auto"/>
          </w:tcPr>
          <w:p w14:paraId="7C86095A" w14:textId="178A6E6A" w:rsidR="00CE355B" w:rsidRPr="00045A7B" w:rsidRDefault="00504229" w:rsidP="00550FE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045A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clonal</w:t>
            </w:r>
          </w:p>
        </w:tc>
        <w:tc>
          <w:tcPr>
            <w:tcW w:w="0" w:type="auto"/>
          </w:tcPr>
          <w:p w14:paraId="3D21AF9E" w14:textId="0007A303" w:rsidR="00CE355B" w:rsidRPr="00045A7B" w:rsidRDefault="00504229" w:rsidP="00550FE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045A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19607</w:t>
            </w:r>
          </w:p>
        </w:tc>
        <w:tc>
          <w:tcPr>
            <w:tcW w:w="0" w:type="auto"/>
          </w:tcPr>
          <w:p w14:paraId="505B05DB" w14:textId="096A0680" w:rsidR="00CE355B" w:rsidRPr="00045A7B" w:rsidRDefault="00E43750" w:rsidP="00550FE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045A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Western blot</w:t>
            </w:r>
          </w:p>
        </w:tc>
      </w:tr>
      <w:tr w:rsidR="00CE355B" w:rsidRPr="00045A7B" w14:paraId="01AEFE58" w14:textId="77777777" w:rsidTr="00045A7B">
        <w:tc>
          <w:tcPr>
            <w:tcW w:w="0" w:type="auto"/>
          </w:tcPr>
          <w:p w14:paraId="496DAD82" w14:textId="7E834244" w:rsidR="00CE355B" w:rsidRPr="00045A7B" w:rsidRDefault="00E43750" w:rsidP="00550FE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045A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wist</w:t>
            </w:r>
          </w:p>
        </w:tc>
        <w:tc>
          <w:tcPr>
            <w:tcW w:w="0" w:type="auto"/>
          </w:tcPr>
          <w:p w14:paraId="0FA62FA4" w14:textId="3D9373D2" w:rsidR="00CE355B" w:rsidRPr="00045A7B" w:rsidRDefault="00E43750" w:rsidP="00550FE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045A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teintech Group, Inc.</w:t>
            </w:r>
          </w:p>
        </w:tc>
        <w:tc>
          <w:tcPr>
            <w:tcW w:w="0" w:type="auto"/>
          </w:tcPr>
          <w:p w14:paraId="757E7121" w14:textId="30C1310B" w:rsidR="00CE355B" w:rsidRPr="00045A7B" w:rsidRDefault="00E43750" w:rsidP="00550FE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045A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465-1-AP</w:t>
            </w:r>
          </w:p>
        </w:tc>
        <w:tc>
          <w:tcPr>
            <w:tcW w:w="0" w:type="auto"/>
          </w:tcPr>
          <w:p w14:paraId="0EC6F4EE" w14:textId="43881166" w:rsidR="00CE355B" w:rsidRPr="00045A7B" w:rsidRDefault="00E43750" w:rsidP="00550FE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045A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Western blot</w:t>
            </w:r>
          </w:p>
        </w:tc>
      </w:tr>
      <w:tr w:rsidR="00CE355B" w:rsidRPr="00045A7B" w14:paraId="5E31711D" w14:textId="77777777" w:rsidTr="00045A7B">
        <w:tc>
          <w:tcPr>
            <w:tcW w:w="0" w:type="auto"/>
          </w:tcPr>
          <w:p w14:paraId="31602C11" w14:textId="21721EA7" w:rsidR="00CE355B" w:rsidRPr="00045A7B" w:rsidRDefault="00E43750" w:rsidP="00550FE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045A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PDH</w:t>
            </w:r>
          </w:p>
        </w:tc>
        <w:tc>
          <w:tcPr>
            <w:tcW w:w="0" w:type="auto"/>
          </w:tcPr>
          <w:p w14:paraId="51876790" w14:textId="1A9FBCFC" w:rsidR="00CE355B" w:rsidRPr="00045A7B" w:rsidRDefault="00E43750" w:rsidP="00550FE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045A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teintech Group, Inc.</w:t>
            </w:r>
          </w:p>
        </w:tc>
        <w:tc>
          <w:tcPr>
            <w:tcW w:w="0" w:type="auto"/>
          </w:tcPr>
          <w:p w14:paraId="529CD28F" w14:textId="5A1CE460" w:rsidR="00CE355B" w:rsidRPr="00045A7B" w:rsidRDefault="00E43750" w:rsidP="00550FE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045A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004-1-Ig</w:t>
            </w:r>
          </w:p>
        </w:tc>
        <w:tc>
          <w:tcPr>
            <w:tcW w:w="0" w:type="auto"/>
          </w:tcPr>
          <w:p w14:paraId="65468A38" w14:textId="56105909" w:rsidR="00CE355B" w:rsidRPr="00045A7B" w:rsidRDefault="00E43750" w:rsidP="00550FE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045A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Western blot</w:t>
            </w:r>
          </w:p>
        </w:tc>
      </w:tr>
      <w:tr w:rsidR="00CE355B" w:rsidRPr="00045A7B" w14:paraId="0CED9560" w14:textId="77777777" w:rsidTr="00045A7B">
        <w:tc>
          <w:tcPr>
            <w:tcW w:w="0" w:type="auto"/>
          </w:tcPr>
          <w:p w14:paraId="29CD5F85" w14:textId="521D64A5" w:rsidR="00CE355B" w:rsidRPr="00045A7B" w:rsidRDefault="00E43750" w:rsidP="00550FE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045A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GRB2</w:t>
            </w:r>
          </w:p>
        </w:tc>
        <w:tc>
          <w:tcPr>
            <w:tcW w:w="0" w:type="auto"/>
          </w:tcPr>
          <w:p w14:paraId="46D64011" w14:textId="76EA36BC" w:rsidR="00CE355B" w:rsidRPr="00045A7B" w:rsidRDefault="00B83191" w:rsidP="00550FE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045A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Bclonal</w:t>
            </w:r>
          </w:p>
        </w:tc>
        <w:tc>
          <w:tcPr>
            <w:tcW w:w="0" w:type="auto"/>
          </w:tcPr>
          <w:p w14:paraId="2464A258" w14:textId="13310F40" w:rsidR="00CE355B" w:rsidRPr="00045A7B" w:rsidRDefault="00B83191" w:rsidP="00550FE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045A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19059</w:t>
            </w:r>
          </w:p>
        </w:tc>
        <w:tc>
          <w:tcPr>
            <w:tcW w:w="0" w:type="auto"/>
          </w:tcPr>
          <w:p w14:paraId="43B4DF76" w14:textId="1C98C634" w:rsidR="00CE355B" w:rsidRPr="00045A7B" w:rsidRDefault="00B83191" w:rsidP="00550FE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045A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o-IP</w:t>
            </w:r>
          </w:p>
        </w:tc>
      </w:tr>
      <w:tr w:rsidR="00CE355B" w:rsidRPr="00045A7B" w14:paraId="2D6CEE81" w14:textId="77777777" w:rsidTr="00045A7B">
        <w:tc>
          <w:tcPr>
            <w:tcW w:w="0" w:type="auto"/>
          </w:tcPr>
          <w:p w14:paraId="11883FBF" w14:textId="05CADA17" w:rsidR="00CE355B" w:rsidRPr="00045A7B" w:rsidRDefault="00B83191" w:rsidP="00550FE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045A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flag</w:t>
            </w:r>
          </w:p>
        </w:tc>
        <w:tc>
          <w:tcPr>
            <w:tcW w:w="0" w:type="auto"/>
          </w:tcPr>
          <w:p w14:paraId="33023AE2" w14:textId="1242B4C6" w:rsidR="00CE355B" w:rsidRPr="00045A7B" w:rsidRDefault="00B83191" w:rsidP="00550FE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045A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Bclonal</w:t>
            </w:r>
          </w:p>
        </w:tc>
        <w:tc>
          <w:tcPr>
            <w:tcW w:w="0" w:type="auto"/>
          </w:tcPr>
          <w:p w14:paraId="7799C84A" w14:textId="33B7D81B" w:rsidR="00CE355B" w:rsidRPr="00045A7B" w:rsidRDefault="00B83191" w:rsidP="00550FE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045A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E063</w:t>
            </w:r>
          </w:p>
        </w:tc>
        <w:tc>
          <w:tcPr>
            <w:tcW w:w="0" w:type="auto"/>
          </w:tcPr>
          <w:p w14:paraId="61A5B711" w14:textId="2BF87283" w:rsidR="00CE355B" w:rsidRPr="00045A7B" w:rsidRDefault="00B83191" w:rsidP="00550FE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045A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o-IP</w:t>
            </w:r>
          </w:p>
        </w:tc>
      </w:tr>
      <w:tr w:rsidR="00CE355B" w:rsidRPr="00045A7B" w14:paraId="3D0640DE" w14:textId="77777777" w:rsidTr="00045A7B">
        <w:tc>
          <w:tcPr>
            <w:tcW w:w="0" w:type="auto"/>
          </w:tcPr>
          <w:p w14:paraId="470690D9" w14:textId="484B24AD" w:rsidR="00CE355B" w:rsidRPr="00045A7B" w:rsidRDefault="00B83191" w:rsidP="00550FE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045A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myc</w:t>
            </w:r>
          </w:p>
        </w:tc>
        <w:tc>
          <w:tcPr>
            <w:tcW w:w="0" w:type="auto"/>
          </w:tcPr>
          <w:p w14:paraId="61EFA155" w14:textId="241DC7C1" w:rsidR="00CE355B" w:rsidRPr="00045A7B" w:rsidRDefault="00B83191" w:rsidP="00550FE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045A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Bclonal</w:t>
            </w:r>
          </w:p>
        </w:tc>
        <w:tc>
          <w:tcPr>
            <w:tcW w:w="0" w:type="auto"/>
          </w:tcPr>
          <w:p w14:paraId="410D252D" w14:textId="77B07A27" w:rsidR="00CE355B" w:rsidRPr="00045A7B" w:rsidRDefault="00B83191" w:rsidP="00550FE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045A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E010</w:t>
            </w:r>
          </w:p>
        </w:tc>
        <w:tc>
          <w:tcPr>
            <w:tcW w:w="0" w:type="auto"/>
          </w:tcPr>
          <w:p w14:paraId="30580D62" w14:textId="038B3D4F" w:rsidR="00CE355B" w:rsidRPr="00045A7B" w:rsidRDefault="000E7308" w:rsidP="00550FE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045A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o-IP</w:t>
            </w:r>
          </w:p>
        </w:tc>
      </w:tr>
      <w:tr w:rsidR="00666784" w:rsidRPr="00045A7B" w14:paraId="462E9AFE" w14:textId="77777777" w:rsidTr="00045A7B">
        <w:tc>
          <w:tcPr>
            <w:tcW w:w="0" w:type="auto"/>
          </w:tcPr>
          <w:p w14:paraId="73DBB540" w14:textId="00ADF01E" w:rsidR="00666784" w:rsidRPr="00045A7B" w:rsidRDefault="000E7308" w:rsidP="00550FE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0E730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Goat Anti-Rabbit IgG/HRP</w:t>
            </w:r>
          </w:p>
        </w:tc>
        <w:tc>
          <w:tcPr>
            <w:tcW w:w="0" w:type="auto"/>
          </w:tcPr>
          <w:p w14:paraId="4EC5414D" w14:textId="4EBB98E5" w:rsidR="00666784" w:rsidRPr="00045A7B" w:rsidRDefault="000E7308" w:rsidP="00550FE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0E730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olarbio</w:t>
            </w:r>
          </w:p>
        </w:tc>
        <w:tc>
          <w:tcPr>
            <w:tcW w:w="0" w:type="auto"/>
          </w:tcPr>
          <w:p w14:paraId="0066F3EE" w14:textId="69B35962" w:rsidR="00666784" w:rsidRPr="00045A7B" w:rsidRDefault="000E7308" w:rsidP="00550FE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0E730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E134</w:t>
            </w:r>
          </w:p>
        </w:tc>
        <w:tc>
          <w:tcPr>
            <w:tcW w:w="0" w:type="auto"/>
          </w:tcPr>
          <w:p w14:paraId="08A8937B" w14:textId="293B8D7B" w:rsidR="00666784" w:rsidRPr="00045A7B" w:rsidRDefault="000E7308" w:rsidP="00550FE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45A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o-IP</w:t>
            </w:r>
            <w:r w:rsidR="001A52B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&amp;</w:t>
            </w:r>
            <w:r w:rsidR="001A52B3" w:rsidRPr="00045A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Western</w:t>
            </w:r>
            <w:proofErr w:type="spellEnd"/>
            <w:r w:rsidR="001A52B3" w:rsidRPr="00045A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blot</w:t>
            </w:r>
          </w:p>
        </w:tc>
      </w:tr>
      <w:tr w:rsidR="00666784" w:rsidRPr="00045A7B" w14:paraId="166A2059" w14:textId="77777777" w:rsidTr="00045A7B">
        <w:tc>
          <w:tcPr>
            <w:tcW w:w="0" w:type="auto"/>
          </w:tcPr>
          <w:p w14:paraId="1BB1CD4A" w14:textId="5EF90C71" w:rsidR="00666784" w:rsidRPr="00045A7B" w:rsidRDefault="000E7308" w:rsidP="00550FE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0E730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Goat Anti-Mouse IgG/HRP</w:t>
            </w:r>
          </w:p>
        </w:tc>
        <w:tc>
          <w:tcPr>
            <w:tcW w:w="0" w:type="auto"/>
          </w:tcPr>
          <w:p w14:paraId="0F1D4AB4" w14:textId="1CDD8DC0" w:rsidR="00666784" w:rsidRPr="00045A7B" w:rsidRDefault="000E7308" w:rsidP="00550FE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0E730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olarbio</w:t>
            </w:r>
          </w:p>
        </w:tc>
        <w:tc>
          <w:tcPr>
            <w:tcW w:w="0" w:type="auto"/>
          </w:tcPr>
          <w:p w14:paraId="71C7A56B" w14:textId="6556780A" w:rsidR="00666784" w:rsidRPr="00045A7B" w:rsidRDefault="000E7308" w:rsidP="00550FE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0E730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E131</w:t>
            </w:r>
          </w:p>
        </w:tc>
        <w:tc>
          <w:tcPr>
            <w:tcW w:w="0" w:type="auto"/>
          </w:tcPr>
          <w:p w14:paraId="1321E565" w14:textId="546AAAF9" w:rsidR="00666784" w:rsidRPr="00045A7B" w:rsidRDefault="000E7308" w:rsidP="00550FE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45A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o-IP</w:t>
            </w:r>
            <w:r w:rsidR="001A52B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&amp;</w:t>
            </w:r>
            <w:r w:rsidR="001A52B3" w:rsidRPr="00045A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Western</w:t>
            </w:r>
            <w:proofErr w:type="spellEnd"/>
            <w:r w:rsidR="001A52B3" w:rsidRPr="00045A7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blot</w:t>
            </w:r>
          </w:p>
        </w:tc>
      </w:tr>
    </w:tbl>
    <w:p w14:paraId="3EE3C819" w14:textId="012AF651" w:rsidR="00A56559" w:rsidRPr="00045A7B" w:rsidRDefault="00305E1F" w:rsidP="00550FE5">
      <w:pPr>
        <w:pStyle w:val="2"/>
        <w:keepNext w:val="0"/>
        <w:keepLines w:val="0"/>
        <w:spacing w:before="0" w:after="0"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4" w:name="_Hlk154753478"/>
      <w:bookmarkEnd w:id="3"/>
      <w:r w:rsidRPr="00045A7B">
        <w:rPr>
          <w:rFonts w:ascii="Times New Roman" w:hAnsi="Times New Roman" w:cs="Times New Roman"/>
          <w:color w:val="000000" w:themeColor="text1"/>
          <w:sz w:val="20"/>
          <w:szCs w:val="20"/>
        </w:rPr>
        <w:t>Primer sequences</w:t>
      </w:r>
    </w:p>
    <w:bookmarkEnd w:id="4"/>
    <w:p w14:paraId="29CEB79F" w14:textId="77777777" w:rsidR="00A56559" w:rsidRPr="00045A7B" w:rsidRDefault="00A56559" w:rsidP="00550FE5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045A7B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GRB2 forward primer:</w:t>
      </w:r>
      <w:r w:rsidRPr="00045A7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5'-</w:t>
      </w:r>
      <w:r w:rsidRPr="00045A7B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TACTTCCTCTGGGTGGTG-3'</w:t>
      </w:r>
    </w:p>
    <w:p w14:paraId="7A670F32" w14:textId="77777777" w:rsidR="00A56559" w:rsidRPr="00045A7B" w:rsidRDefault="00A56559" w:rsidP="00550FE5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045A7B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GRB2 reverse primer: 5'-GTATGTCGGCTGCTGTG-3'</w:t>
      </w:r>
    </w:p>
    <w:p w14:paraId="5EBEF975" w14:textId="77777777" w:rsidR="00A56559" w:rsidRPr="00045A7B" w:rsidRDefault="00A56559" w:rsidP="00550FE5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045A7B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SOX2 forward primer: 5'-ATGCACCGCTACGACGTGAG-3'</w:t>
      </w:r>
    </w:p>
    <w:p w14:paraId="5F74E6ED" w14:textId="77777777" w:rsidR="00A56559" w:rsidRPr="00045A7B" w:rsidRDefault="00A56559" w:rsidP="00550FE5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045A7B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SOX2 reverse primer: 5'-GCCCTGGAGTGGGAGGAAGA-3'</w:t>
      </w:r>
    </w:p>
    <w:p w14:paraId="22CC01BE" w14:textId="77777777" w:rsidR="00A56559" w:rsidRPr="00045A7B" w:rsidRDefault="00A56559" w:rsidP="00550FE5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045A7B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DDR1 forward primer: 5'-CCGACTGGTTCGCTTCTAC-3'</w:t>
      </w:r>
    </w:p>
    <w:p w14:paraId="076BA23B" w14:textId="77777777" w:rsidR="00A56559" w:rsidRPr="00045A7B" w:rsidRDefault="00A56559" w:rsidP="00550FE5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045A7B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DDR1 reverse primer: 5'-GTCCGCCCACGGTATGT-3'</w:t>
      </w:r>
    </w:p>
    <w:p w14:paraId="20DFA5AE" w14:textId="3B292B13" w:rsidR="00A56559" w:rsidRPr="00701F3F" w:rsidRDefault="00A56559" w:rsidP="00550FE5">
      <w:pPr>
        <w:spacing w:line="360" w:lineRule="auto"/>
      </w:pPr>
    </w:p>
    <w:sectPr w:rsidR="00A56559" w:rsidRPr="00701F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7EE2C9" w14:textId="77777777" w:rsidR="00B12EA4" w:rsidRDefault="00B12EA4" w:rsidP="00B86F81">
      <w:r>
        <w:separator/>
      </w:r>
    </w:p>
  </w:endnote>
  <w:endnote w:type="continuationSeparator" w:id="0">
    <w:p w14:paraId="4518E7D3" w14:textId="77777777" w:rsidR="00B12EA4" w:rsidRDefault="00B12EA4" w:rsidP="00B86F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A5270A" w14:textId="77777777" w:rsidR="00B12EA4" w:rsidRDefault="00B12EA4" w:rsidP="00B86F81">
      <w:r>
        <w:separator/>
      </w:r>
    </w:p>
  </w:footnote>
  <w:footnote w:type="continuationSeparator" w:id="0">
    <w:p w14:paraId="450956BF" w14:textId="77777777" w:rsidR="00B12EA4" w:rsidRDefault="00B12EA4" w:rsidP="00B86F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Cell Death Disease-1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2t0a9rsz2ztyev5eap9r2saewzt5davrrf&quot;&gt;My EndNote Library&lt;record-ids&gt;&lt;item&gt;56&lt;/item&gt;&lt;item&gt;57&lt;/item&gt;&lt;/record-ids&gt;&lt;/item&gt;&lt;/Libraries&gt;"/>
  </w:docVars>
  <w:rsids>
    <w:rsidRoot w:val="00EB6D70"/>
    <w:rsid w:val="00013ED5"/>
    <w:rsid w:val="00045A7B"/>
    <w:rsid w:val="00065B4B"/>
    <w:rsid w:val="00095B87"/>
    <w:rsid w:val="000C5938"/>
    <w:rsid w:val="000E7308"/>
    <w:rsid w:val="001277F8"/>
    <w:rsid w:val="001850B8"/>
    <w:rsid w:val="001A52B3"/>
    <w:rsid w:val="00201BAC"/>
    <w:rsid w:val="00223C88"/>
    <w:rsid w:val="00227626"/>
    <w:rsid w:val="00297039"/>
    <w:rsid w:val="002C5F25"/>
    <w:rsid w:val="002D2229"/>
    <w:rsid w:val="002E470D"/>
    <w:rsid w:val="00305E1F"/>
    <w:rsid w:val="0037684F"/>
    <w:rsid w:val="003C7F04"/>
    <w:rsid w:val="0041134F"/>
    <w:rsid w:val="004245BC"/>
    <w:rsid w:val="00431ACA"/>
    <w:rsid w:val="00465C8D"/>
    <w:rsid w:val="00504229"/>
    <w:rsid w:val="00550FE5"/>
    <w:rsid w:val="005738B4"/>
    <w:rsid w:val="00585FC1"/>
    <w:rsid w:val="00592C1E"/>
    <w:rsid w:val="005E7156"/>
    <w:rsid w:val="00631A9B"/>
    <w:rsid w:val="00647D19"/>
    <w:rsid w:val="00651240"/>
    <w:rsid w:val="00661F22"/>
    <w:rsid w:val="00666784"/>
    <w:rsid w:val="006B0AEF"/>
    <w:rsid w:val="00701F3F"/>
    <w:rsid w:val="00720D7A"/>
    <w:rsid w:val="007232BF"/>
    <w:rsid w:val="007609E6"/>
    <w:rsid w:val="007A58A7"/>
    <w:rsid w:val="00841604"/>
    <w:rsid w:val="00871762"/>
    <w:rsid w:val="008D3E23"/>
    <w:rsid w:val="008F0477"/>
    <w:rsid w:val="00906B12"/>
    <w:rsid w:val="00910A59"/>
    <w:rsid w:val="009235AC"/>
    <w:rsid w:val="00927076"/>
    <w:rsid w:val="009273D6"/>
    <w:rsid w:val="009370B7"/>
    <w:rsid w:val="009371AC"/>
    <w:rsid w:val="00962536"/>
    <w:rsid w:val="00972F2E"/>
    <w:rsid w:val="009B2016"/>
    <w:rsid w:val="00A34378"/>
    <w:rsid w:val="00A56559"/>
    <w:rsid w:val="00B052A2"/>
    <w:rsid w:val="00B12EA4"/>
    <w:rsid w:val="00B14CAA"/>
    <w:rsid w:val="00B23544"/>
    <w:rsid w:val="00B83191"/>
    <w:rsid w:val="00B86F81"/>
    <w:rsid w:val="00BC531A"/>
    <w:rsid w:val="00BE1FA1"/>
    <w:rsid w:val="00C10D5D"/>
    <w:rsid w:val="00C21F11"/>
    <w:rsid w:val="00C83D2A"/>
    <w:rsid w:val="00C90F37"/>
    <w:rsid w:val="00CE065C"/>
    <w:rsid w:val="00CE355B"/>
    <w:rsid w:val="00CE3C10"/>
    <w:rsid w:val="00CF1B20"/>
    <w:rsid w:val="00D5632A"/>
    <w:rsid w:val="00DA2651"/>
    <w:rsid w:val="00E43750"/>
    <w:rsid w:val="00EB6D70"/>
    <w:rsid w:val="00EC5D0B"/>
    <w:rsid w:val="00F54308"/>
    <w:rsid w:val="00FA2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7194CA"/>
  <w15:chartTrackingRefBased/>
  <w15:docId w15:val="{4C6F725B-C5FD-4BF6-8320-DB9E0E405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B86F8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6F8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86F8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86F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86F81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B86F81"/>
    <w:rPr>
      <w:rFonts w:asciiTheme="majorHAnsi" w:eastAsiaTheme="majorEastAsia" w:hAnsiTheme="majorHAnsi" w:cstheme="majorBidi"/>
      <w:b/>
      <w:bCs/>
      <w:sz w:val="32"/>
      <w:szCs w:val="32"/>
      <w14:ligatures w14:val="none"/>
    </w:rPr>
  </w:style>
  <w:style w:type="paragraph" w:customStyle="1" w:styleId="EndNoteBibliographyTitle">
    <w:name w:val="EndNote Bibliography Title"/>
    <w:basedOn w:val="a"/>
    <w:link w:val="EndNoteBibliographyTitle0"/>
    <w:rsid w:val="00BC531A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C531A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C531A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C531A"/>
    <w:rPr>
      <w:rFonts w:ascii="等线" w:eastAsia="等线" w:hAnsi="等线"/>
      <w:noProof/>
      <w:sz w:val="20"/>
    </w:rPr>
  </w:style>
  <w:style w:type="paragraph" w:styleId="a7">
    <w:name w:val="Revision"/>
    <w:hidden/>
    <w:uiPriority w:val="99"/>
    <w:semiHidden/>
    <w:rsid w:val="00227626"/>
  </w:style>
  <w:style w:type="table" w:styleId="a8">
    <w:name w:val="Table Grid"/>
    <w:basedOn w:val="a1"/>
    <w:uiPriority w:val="39"/>
    <w:rsid w:val="00CE35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2</Pages>
  <Words>393</Words>
  <Characters>2242</Characters>
  <DocSecurity>0</DocSecurity>
  <Lines>18</Lines>
  <Paragraphs>5</Paragraphs>
  <ScaleCrop>false</ScaleCrop>
  <Company/>
  <LinksUpToDate>false</LinksUpToDate>
  <CharactersWithSpaces>2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4-03-25T07:39:00Z</dcterms:created>
  <dcterms:modified xsi:type="dcterms:W3CDTF">2024-07-03T08:16:00Z</dcterms:modified>
</cp:coreProperties>
</file>